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/>
        <w:snapToGrid/>
        <w:spacing w:line="220" w:lineRule="atLeast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Calculation of reporting odds ratio (ROR)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.</w:t>
      </w:r>
    </w:p>
    <w:tbl>
      <w:tblPr>
        <w:tblStyle w:val="3"/>
        <w:tblW w:w="9104" w:type="dxa"/>
        <w:tblInd w:w="-6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3163"/>
        <w:gridCol w:w="28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epor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E</w:t>
            </w:r>
          </w:p>
        </w:tc>
        <w:tc>
          <w:tcPr>
            <w:tcW w:w="28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epor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out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19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epor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quetiapine</w:t>
            </w:r>
          </w:p>
        </w:tc>
        <w:tc>
          <w:tcPr>
            <w:tcW w:w="3163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eastAsia" w:ascii="Times New Roman" w:hAnsi="Times New Roman" w:eastAsia="微软雅黑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822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eastAsia" w:ascii="Times New Roman" w:hAnsi="Times New Roman" w:eastAsia="微软雅黑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19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epor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out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quetiapine</w:t>
            </w:r>
          </w:p>
        </w:tc>
        <w:tc>
          <w:tcPr>
            <w:tcW w:w="3163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eastAsia" w:ascii="Times New Roman" w:hAnsi="Times New Roman" w:eastAsia="微软雅黑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2822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eastAsia" w:ascii="Times New Roman" w:hAnsi="Times New Roman" w:eastAsia="微软雅黑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</w:p>
        </w:tc>
      </w:tr>
    </w:tbl>
    <w:p>
      <w:pPr>
        <w:spacing w:after="0" w:line="36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a, number of reports containing both the target drug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(</w:t>
      </w:r>
      <w:bookmarkStart w:id="0" w:name="OLE_LINK1"/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quetiapine</w:t>
      </w:r>
      <w:bookmarkEnd w:id="0"/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and </w:t>
      </w:r>
      <w:bookmarkStart w:id="1" w:name="OLE_LINK3"/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target</w:t>
      </w:r>
      <w:bookmarkEnd w:id="1"/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A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; b, number of reports containing other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A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of the target drug; c, number of reports containing the target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A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of other drugs; d, number of reports containing other drugs and other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A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.          </w:t>
      </w:r>
    </w:p>
    <w:p>
      <w:pPr>
        <w:spacing w:after="0" w:line="36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AEs, Adverse Events; ROR, Reporting Odds Ratio; CI, confidence interval.</w:t>
      </w:r>
    </w:p>
    <w:p>
      <w:pPr>
        <w:spacing w:after="0" w:line="36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The calculation formulas are shown below:</w:t>
      </w:r>
    </w:p>
    <w:p>
      <w:pPr>
        <w:numPr>
          <w:ilvl w:val="0"/>
          <w:numId w:val="1"/>
        </w:numPr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OR=ad/b/c</w:t>
      </w:r>
    </w:p>
    <w:p>
      <w:pPr>
        <w:numPr>
          <w:ilvl w:val="0"/>
          <w:numId w:val="1"/>
        </w:numPr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95%CI=e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ln(ROR)±1.96(1/a+1/b+1/c+1/d)^0.5</w:t>
      </w:r>
    </w:p>
    <w:p>
      <w:pP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eastAsia="等线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br w:type="page"/>
      </w:r>
    </w:p>
    <w:p>
      <w:pPr>
        <w:spacing w:line="360" w:lineRule="auto"/>
        <w:jc w:val="both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A rating scale assessing clinical priority of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disproportionality signal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9"/>
        <w:gridCol w:w="2129"/>
        <w:gridCol w:w="1791"/>
        <w:gridCol w:w="10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Assessment items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2 points</w:t>
            </w:r>
          </w:p>
        </w:tc>
        <w:tc>
          <w:tcPr>
            <w:tcW w:w="10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1 point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0 poi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umber of target event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0-5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ROR</w:t>
            </w: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  <w:vertAlign w:val="subscript"/>
              </w:rPr>
              <w:t>02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-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-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Mortality proportio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5-50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2" w:name="OLE_LINK2"/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bookmarkEnd w:id="2"/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MEs or DM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DM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IM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N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levant evidence evaluation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0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adjustRightInd/>
              <w:snapToGrid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spacing w:after="0" w:line="360" w:lineRule="auto"/>
        <w:jc w:val="both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Mortality proportion: percentage of cases in which death was reported as an outcome in the overall cases report for a particular adverse event. IMEs and DMEs are developed and updated by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MA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(European Medicines Agency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2020)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. ++ : AEs are mainly from the FDA Prescribing Information, the Summary of Product Characteristics of </w:t>
      </w:r>
      <w:r>
        <w:rPr>
          <w:rFonts w:ascii="Times New Roman" w:hAnsi="Times New Roman"/>
          <w:sz w:val="24"/>
        </w:rPr>
        <w:t>quetiapine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posted by the MHRA, Phase 2/3 RCTs, or systematic reviews, with biological plausibility. + : AEs are mainly from other clinical trials, observational studies, or case reports/series with potential biological plausibility. - : AEs only emerging from disproportionality analyses. </w:t>
      </w:r>
    </w:p>
    <w:p>
      <w:pPr>
        <w:spacing w:line="360" w:lineRule="auto"/>
      </w:pPr>
      <w:r>
        <w:rPr>
          <w:rFonts w:ascii="Times New Roman" w:hAnsi="Times New Roman" w:eastAsia="宋体" w:cs="Times New Roman"/>
          <w:color w:val="000000"/>
          <w:sz w:val="24"/>
          <w:szCs w:val="24"/>
        </w:rPr>
        <w:t>A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Adverse Event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;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DM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Designated Medical Event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;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IM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Important Medical Event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;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MHRA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Medicine and Healthcare Products Regulatory Agency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;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RCT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Randomized Controlled Trial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;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ROR</w:t>
      </w:r>
      <w:r>
        <w:rPr>
          <w:rFonts w:ascii="Times New Roman" w:hAnsi="Times New Roman" w:eastAsia="宋体" w:cs="Times New Roman"/>
          <w:bCs/>
          <w:color w:val="000000"/>
          <w:sz w:val="24"/>
          <w:szCs w:val="24"/>
          <w:vertAlign w:val="subscript"/>
        </w:rPr>
        <w:t>025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the lower limit of 95% confidence interval of ROR.</w:t>
      </w:r>
    </w:p>
    <w:p>
      <w:pP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both"/>
        <w:textAlignment w:val="auto"/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S3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Reporting odds ratios (ROR) with 95% CI for all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non-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positiv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q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uetiapin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related cardiac AEs.</w:t>
      </w:r>
    </w:p>
    <w:tbl>
      <w:tblPr>
        <w:tblStyle w:val="3"/>
        <w:tblW w:w="898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2"/>
        <w:gridCol w:w="1328"/>
        <w:gridCol w:w="1722"/>
        <w:gridCol w:w="21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verse events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uetiapine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6,170), n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uetiapine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6,431,012), n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R (95%C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1328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4</w:t>
            </w:r>
          </w:p>
        </w:tc>
        <w:tc>
          <w:tcPr>
            <w:tcW w:w="1722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3</w:t>
            </w:r>
          </w:p>
        </w:tc>
        <w:tc>
          <w:tcPr>
            <w:tcW w:w="2144" w:type="dxa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 (1.48-1.7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yspnoea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8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 (0.59-0.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est pain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5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 (0.72-1.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edema peripheral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2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5 (0.88-1.8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ripheral swelling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1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 (0.34-0.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ocardial infarction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6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 (0.51-1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est discomfort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1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 (0.51-1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ac failure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5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 (0.53-1.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lmonary oedema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8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7 (0.69-1.9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ac disorder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6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 (0.34-0.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rial fibrillation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6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 (0.29-0.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gina pectoris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4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8 (0.96-2.9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ricardial effusion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8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9 (0.65-2.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ac failure congestive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4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 (0.32-1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cites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2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 (0.51-2.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syncope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1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 (0.41-2.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dden death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6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3 (0.93-5.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ft ventricular dysfunction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8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9 (1.00-5.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otoxicity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3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8 (0.70-4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ute myocardial infarction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0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 (0.33-1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nsposition of the great vessels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07 (9.66-70.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ripartum cardiomyopathy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.76 (31.97-246.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ricarditis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3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 (0.36-2.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erdynamic left ventricle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15 (20.88-156.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duction disorder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1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15 (3.79-27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adycardia neonatal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2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64 (3.97-28.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rioventricular block first degree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1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9 (1.35-9.5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rioventricular block complete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8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7 (0.93-6.5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lseless electrical activity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7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2 (0.68-6.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tral valve incompetence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3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7 (0.41-3.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oplastic left heart syndrome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9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51 (7.17-70.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rt disease congenital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9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0 (1.06-10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aemoptysis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8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 (0.12-1.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ronary artery occlusion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18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 (0.37-3.5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gestive hepatopathy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2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89 (2.85-27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omegaly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9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2 (0.39-3.7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undle branch block left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4 (0.91-8.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adycardia foetal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2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93 (4.14-40.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rioventricular block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5 (0.47-4.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ntricular hypertrophy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2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62 (2.14-34.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chycardia induced cardiomyopathy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.62 (9.41-158.4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nus bradycardia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3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 (0.20-3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lmonary valve stenosis congenital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05 (4.95-81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onatal tachycardia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.91 (17.15-301.4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ocardial ischaemia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 (0.25-3.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ft ventricular hypertrophy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9 (0.47-7.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unctional ectopic tachycardia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92 (13.94-240.6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ervolaemia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8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 (0.11-1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docarditis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6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6 (0.34-5.4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rial flutter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2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 (0.23-3.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ute pulmonary oedema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3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2 (0.38-6.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olff-Parkinson-White syndrome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83 (1.23-63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ntricular dysfunction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5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4 (0.32-15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praventricular extrasystoles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7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0 (0.21-10.6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dden cardiac death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0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6 (0.26-13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ress cardiomyopathy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4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 (0.08-4.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nus node dysfunction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8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9 (0.21-10.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nus arrhythmia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7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3 (0.51-25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ight ventricular false tendon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.87 (11.29-668.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lmonary valve stenosis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1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90 (0.97-49.3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lmonary congestion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7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 (0.04-2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tural orthostatic tachycardia syndrome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2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4( 0.47-23.8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ricardial haemorrhage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9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7 (0.21-10.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thostatic intolerance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2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7 (0.50-25.4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dal rhythm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9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7 (0.47-24.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onatal dyspnoea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.46 (9.79-566.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tral valve atresia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09 (5.44-295.5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ft ventricular enlargement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8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04 (0.99-50.3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ft atrial enlargement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5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25 (0.60-30.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ersensitivity myocarditis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18 (3.06-160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etal heart rate disorder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66 (3.12-164.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llot's tetralogy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9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9 (0.70-35.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osinophilic myocarditis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7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64 (0.93-47.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ctopia cordis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.44 (5.88-321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yspnoea exertional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0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 (0.01-0.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yspnoea at rest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7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 (0.11-5.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zziness exertional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4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5 (0.65-33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latation atrial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75 (1.50-77.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yanosis central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42 (1.45-74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ronary artery stenosis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2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 (0.16-8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genital pulmonary valve disorder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.32 (6.12-335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genital pulmonary valve atresia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43 (3.77-199.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ovascular somatic symptom disorder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.87 (11.29-668.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ovascular insufficiency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8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8 (0.31-15.5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opulmonary failure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0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1 (0.16-7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ac valve disease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7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 (0.10-4.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ac septal defect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5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5 (0.68-34.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ac dysfunction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5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 (0.09-4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ac discomfort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1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7 (0.21-10.4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undle branch block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8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1 (0.70-35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adyarrhythmia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5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4 (0.32-15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cuspid aortic valve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53 (1.47-75.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rioventricular septal defect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83 (1.23-63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rioventricular block second degree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9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9 (0.20-9.8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ortic valve sclerosis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91 (1.24-63.8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ortic valve atresia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.61 (5.25-284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gina unstable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2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 (0.12-6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79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ute coronary syndrome</w:t>
            </w:r>
          </w:p>
        </w:tc>
        <w:tc>
          <w:tcPr>
            <w:tcW w:w="132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5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 (0.07-3.62)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bookmarkStart w:id="3" w:name="_GoBack"/>
      <w:bookmarkEnd w:id="3"/>
      <w:r>
        <w:rPr>
          <w:rFonts w:hint="eastAsia" w:ascii="Times New Roman" w:hAnsi="Times New Roman" w:cs="Times New Roman"/>
          <w:lang w:val="en-US" w:eastAsia="zh-CN"/>
        </w:rPr>
        <w:t xml:space="preserve">N/n, number of cases. </w:t>
      </w:r>
      <w:r>
        <w:rPr>
          <w:rFonts w:hint="default" w:ascii="Times New Roman" w:hAnsi="Times New Roman" w:cs="Times New Roman"/>
          <w:lang w:val="en-US" w:eastAsia="zh-CN"/>
        </w:rPr>
        <w:t>ROR, reporting odds ratio; CI</w:t>
      </w:r>
      <w:r>
        <w:rPr>
          <w:rFonts w:hint="default" w:ascii="Times New Roman" w:hAnsi="Times New Roman" w:cs="Times New Roman"/>
        </w:rPr>
        <w:t>, confidence interval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>
      <w:pPr>
        <w:widowControl w:val="0"/>
        <w:adjustRightInd/>
        <w:snapToGrid/>
        <w:spacing w:after="0" w:line="360" w:lineRule="auto"/>
        <w:jc w:val="both"/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4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Signal strength of reports of 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quetiapine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 at the System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>Organ Class (SOC) level in FAERS database.</w:t>
      </w:r>
    </w:p>
    <w:tbl>
      <w:tblPr>
        <w:tblStyle w:val="3"/>
        <w:tblW w:w="98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9"/>
        <w:gridCol w:w="2104"/>
        <w:gridCol w:w="22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lang w:bidi="ar"/>
              </w:rPr>
              <w:t>System Organ Class (SOC)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Quetiapine cases</w:t>
            </w:r>
          </w:p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porting SOC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OR(95% 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sychiatric disorder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*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,981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.13 (5.83-6.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ervous system disorders*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,910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.50 (3.33-3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jury, poisoning and procedural complications*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,612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74 (1.66-1.8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eneral disorders and administration site conditions*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,500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08 (1.03-1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vestigations*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,087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65 (1.55-1.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rdiac disorders*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,004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58 (1.48-1.7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ascular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92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7 (0.91-1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astrointestinal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22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0 (0.65-0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usculoskeletal and connective tissue disorders*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11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2 (1.04-1.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etabolism and nutrition disorders*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81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3 (1.79-2.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72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5 (0.78-0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kin and subcutaneous tissue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7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1 (0.37-0.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egnancy, puerperium and perinatal conditions*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97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.65 (3.30-4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ndocrine disorders*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74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55 (2.30-2.8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nal and urinary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15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8 (0.61-0.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ections and infestation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90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8 (0.34-0.4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ye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77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06 (0.94-1.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productive system and breast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76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5 (0.84-1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lood and lymphatic system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31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2 (0.63-0.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mmune system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26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5 (0.30-0.4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epatobiliary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74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02 (0.88-1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ocial circumstances*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22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59 (1.33-1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oduct issue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4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2 (0.35-0.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ngenital, familial and genetic disorders*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3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53 (2.06-3.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ar and labyrinth disorder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0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8 (0.96-1.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eoplasms benign, malignant and unspecified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4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3 (0.11-0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right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urgical and medical procedures</w:t>
            </w:r>
          </w:p>
        </w:tc>
        <w:tc>
          <w:tcPr>
            <w:tcW w:w="21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3</w:t>
            </w:r>
          </w:p>
        </w:tc>
        <w:tc>
          <w:tcPr>
            <w:tcW w:w="22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spacing w:after="0" w:line="288" w:lineRule="auto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5 (0.19-0.33)</w:t>
            </w:r>
          </w:p>
        </w:tc>
      </w:tr>
    </w:tbl>
    <w:p>
      <w:pPr>
        <w:widowControl/>
        <w:adjustRightInd/>
        <w:snapToGrid/>
        <w:spacing w:after="0" w:line="288" w:lineRule="auto"/>
        <w:jc w:val="both"/>
        <w:textAlignment w:val="bottom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* indicates statistically significant signals in algorithm. ROR, reporting odds ratio; CI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>, confidence interval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both"/>
        <w:textAlignment w:val="auto"/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S5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Reporting odds ratios (ROR) with 95% CI for sensitivity analysis.</w:t>
      </w:r>
    </w:p>
    <w:tbl>
      <w:tblPr>
        <w:tblStyle w:val="3"/>
        <w:tblW w:w="898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3"/>
        <w:gridCol w:w="1737"/>
        <w:gridCol w:w="1722"/>
        <w:gridCol w:w="21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verse events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uetiapine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uetiapine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R (95%C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ac disorders</w:t>
            </w:r>
          </w:p>
        </w:tc>
        <w:tc>
          <w:tcPr>
            <w:tcW w:w="173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8</w:t>
            </w:r>
          </w:p>
        </w:tc>
        <w:tc>
          <w:tcPr>
            <w:tcW w:w="17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9</w:t>
            </w:r>
          </w:p>
        </w:tc>
        <w:tc>
          <w:tcPr>
            <w:tcW w:w="2144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zziness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3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1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16-1.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chycardia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5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4.12-5.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yncope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8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56-2.6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lpitations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4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2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o-respiratory arrest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5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4.09-7.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ac arrest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1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64-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nus tachycardia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3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7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.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5.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adycardia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3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47-2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rhythmia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4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72-3.4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ocarditis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7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.69-8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rial septal defect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0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5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4.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2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ogenic shock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0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93-5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rsade de pointes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86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.77-11.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yanosis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8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54-5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zziness postural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6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.09-7.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omyopathy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0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32-4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ntricular tachycardia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2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25-4.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diovascular disorder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4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13-4.5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ntricular extrasystoles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1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82-7.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ntricular fibrillation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4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64-6.5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icuspid valve incompetence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4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.18-9.6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ugada syndrome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3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3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9.52-47.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gestive cardiomyopathy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2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9.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tent ductus arteriosus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3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.85-14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ntricular septal defect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4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87-9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38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righ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chyarrhythmia</w:t>
            </w:r>
          </w:p>
        </w:tc>
        <w:tc>
          <w:tcPr>
            <w:tcW w:w="17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7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9</w:t>
            </w:r>
          </w:p>
        </w:tc>
        <w:tc>
          <w:tcPr>
            <w:tcW w:w="214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8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.97-17.25)</w:t>
            </w:r>
          </w:p>
        </w:tc>
      </w:tr>
    </w:tbl>
    <w:p>
      <w:pPr>
        <w:spacing w:line="360" w:lineRule="auto"/>
      </w:pPr>
      <w:r>
        <w:rPr>
          <w:rFonts w:hint="default" w:ascii="Times New Roman" w:hAnsi="Times New Roman" w:cs="Times New Roman"/>
          <w:lang w:val="en-US" w:eastAsia="zh-CN"/>
        </w:rPr>
        <w:t>ROR, reporting odds ratio; CI</w:t>
      </w:r>
      <w:r>
        <w:rPr>
          <w:rFonts w:hint="default" w:ascii="Times New Roman" w:hAnsi="Times New Roman" w:cs="Times New Roman"/>
        </w:rPr>
        <w:t>, confidence interval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D094CB2"/>
    <w:multiLevelType w:val="singleLevel"/>
    <w:tmpl w:val="2D094CB2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  <w:docVar w:name="KSO_WPS_MARK_KEY" w:val="1b71fff3-9d19-49bf-bf52-cfd94a72f9f6"/>
  </w:docVars>
  <w:rsids>
    <w:rsidRoot w:val="00000000"/>
    <w:rsid w:val="01E7687A"/>
    <w:rsid w:val="07A87985"/>
    <w:rsid w:val="081128A2"/>
    <w:rsid w:val="0E71409B"/>
    <w:rsid w:val="0FFA00C0"/>
    <w:rsid w:val="10FC5772"/>
    <w:rsid w:val="11F34DC7"/>
    <w:rsid w:val="127E4BD9"/>
    <w:rsid w:val="13BC5DB8"/>
    <w:rsid w:val="143A6CDD"/>
    <w:rsid w:val="1B3B1CB8"/>
    <w:rsid w:val="1C427076"/>
    <w:rsid w:val="1C827473"/>
    <w:rsid w:val="26BD5C77"/>
    <w:rsid w:val="2D306A77"/>
    <w:rsid w:val="305D4027"/>
    <w:rsid w:val="34BB5652"/>
    <w:rsid w:val="354B6B44"/>
    <w:rsid w:val="35A3072E"/>
    <w:rsid w:val="37343C8E"/>
    <w:rsid w:val="38C764E2"/>
    <w:rsid w:val="3D4D2D2E"/>
    <w:rsid w:val="3E2A7DC6"/>
    <w:rsid w:val="3E353EED"/>
    <w:rsid w:val="3EA51EFE"/>
    <w:rsid w:val="42154762"/>
    <w:rsid w:val="42EC624F"/>
    <w:rsid w:val="440C56F0"/>
    <w:rsid w:val="44E623E5"/>
    <w:rsid w:val="47CA56A6"/>
    <w:rsid w:val="4AAF5028"/>
    <w:rsid w:val="4D8409ED"/>
    <w:rsid w:val="4F2204BE"/>
    <w:rsid w:val="4F244236"/>
    <w:rsid w:val="530F6FAB"/>
    <w:rsid w:val="556A04C9"/>
    <w:rsid w:val="5CD54DC2"/>
    <w:rsid w:val="5EB34C8F"/>
    <w:rsid w:val="5F926F9A"/>
    <w:rsid w:val="5FF217E7"/>
    <w:rsid w:val="69AA4EE0"/>
    <w:rsid w:val="6C1A634D"/>
    <w:rsid w:val="6E5A6ED5"/>
    <w:rsid w:val="706E310B"/>
    <w:rsid w:val="73722F12"/>
    <w:rsid w:val="7541494A"/>
    <w:rsid w:val="756F39CC"/>
    <w:rsid w:val="76EE28B0"/>
    <w:rsid w:val="78AA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50</Words>
  <Characters>7291</Characters>
  <Lines>0</Lines>
  <Paragraphs>0</Paragraphs>
  <TotalTime>0</TotalTime>
  <ScaleCrop>false</ScaleCrop>
  <LinksUpToDate>false</LinksUpToDate>
  <CharactersWithSpaces>7926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5T12:50:00Z</dcterms:created>
  <dc:creator>86155</dc:creator>
  <cp:lastModifiedBy>tongji</cp:lastModifiedBy>
  <dcterms:modified xsi:type="dcterms:W3CDTF">2023-03-17T06:35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180579E5FB1C484590C09612DA8E192F</vt:lpwstr>
  </property>
</Properties>
</file>